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072" w:rsidRDefault="00E55072" w:rsidP="00E55072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</w:t>
      </w:r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1.</w:t>
      </w:r>
      <w:proofErr w:type="gramEnd"/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re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nder receiver operating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racteristic </w:t>
      </w:r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rv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UROCs) </w:t>
      </w:r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dividual</w:t>
      </w:r>
      <w:r w:rsidRPr="00520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meters</w:t>
      </w:r>
    </w:p>
    <w:tbl>
      <w:tblPr>
        <w:tblW w:w="7245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1837"/>
        <w:gridCol w:w="2268"/>
      </w:tblGrid>
      <w:tr w:rsidR="00E55072" w:rsidRPr="00E55072" w:rsidTr="00B12624">
        <w:trPr>
          <w:trHeight w:val="350"/>
          <w:jc w:val="center"/>
        </w:trPr>
        <w:tc>
          <w:tcPr>
            <w:tcW w:w="4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B778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50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ROC (95% CI)</w:t>
            </w:r>
          </w:p>
        </w:tc>
      </w:tr>
      <w:tr w:rsidR="00E55072" w:rsidRPr="00E55072" w:rsidTr="00393D84">
        <w:trPr>
          <w:trHeight w:val="350"/>
          <w:jc w:val="center"/>
        </w:trPr>
        <w:tc>
          <w:tcPr>
            <w:tcW w:w="31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V</w:t>
            </w: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base</w:t>
            </w:r>
            <w:proofErr w:type="spellEnd"/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ary tumo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393D84">
        <w:trPr>
          <w:trHeight w:val="34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 no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21-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B12624">
        <w:trPr>
          <w:trHeight w:val="34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ximum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B12624">
        <w:trPr>
          <w:trHeight w:val="340"/>
          <w:jc w:val="center"/>
        </w:trPr>
        <w:tc>
          <w:tcPr>
            <w:tcW w:w="314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V</w:t>
            </w: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post</w:t>
            </w:r>
            <w:proofErr w:type="spellEnd"/>
          </w:p>
        </w:tc>
        <w:tc>
          <w:tcPr>
            <w:tcW w:w="18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ary tumor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393D84">
        <w:trPr>
          <w:trHeight w:val="34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 no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B12624">
        <w:trPr>
          <w:trHeight w:val="34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ximum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B77897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</w:t>
            </w:r>
            <w:r w:rsidR="00E55072"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-0.99)</w:t>
            </w:r>
          </w:p>
        </w:tc>
      </w:tr>
      <w:tr w:rsidR="00E55072" w:rsidRPr="00E55072" w:rsidTr="00B12624">
        <w:trPr>
          <w:trHeight w:val="340"/>
          <w:jc w:val="center"/>
        </w:trPr>
        <w:tc>
          <w:tcPr>
            <w:tcW w:w="314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V</w:t>
            </w: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post</w:t>
            </w:r>
            <w:proofErr w:type="spellEnd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V</w:t>
            </w: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base</w:t>
            </w:r>
            <w:proofErr w:type="spellEnd"/>
          </w:p>
        </w:tc>
        <w:tc>
          <w:tcPr>
            <w:tcW w:w="18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ary tumor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393D84">
        <w:trPr>
          <w:trHeight w:val="34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 no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B12624">
        <w:trPr>
          <w:trHeight w:val="34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ximum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 </w:t>
            </w:r>
            <w:r w:rsidR="00B126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</w:t>
            </w:r>
            <w:r w:rsidR="00B126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</w:t>
            </w:r>
            <w:r w:rsidR="00B126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</w:t>
            </w:r>
            <w:r w:rsidR="00B126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B12624">
        <w:trPr>
          <w:trHeight w:val="340"/>
          <w:jc w:val="center"/>
        </w:trPr>
        <w:tc>
          <w:tcPr>
            <w:tcW w:w="3140" w:type="dxa"/>
            <w:vMerge w:val="restart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B77897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V</w:t>
            </w: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post</w:t>
            </w:r>
            <w:proofErr w:type="spellEnd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V</w:t>
            </w: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base</w:t>
            </w:r>
            <w:proofErr w:type="spellEnd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) / </w:t>
            </w:r>
            <w:proofErr w:type="spellStart"/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V</w:t>
            </w:r>
            <w:r w:rsidRPr="00B7789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base</w:t>
            </w:r>
            <w:proofErr w:type="spellEnd"/>
          </w:p>
        </w:tc>
        <w:tc>
          <w:tcPr>
            <w:tcW w:w="18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ary tumor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05-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1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393D84">
        <w:trPr>
          <w:trHeight w:val="34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 no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3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55072" w:rsidRPr="00E55072" w:rsidTr="00393D84">
        <w:trPr>
          <w:trHeight w:val="350"/>
          <w:jc w:val="center"/>
        </w:trPr>
        <w:tc>
          <w:tcPr>
            <w:tcW w:w="3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E55072" w:rsidP="00E550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ximum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072" w:rsidRPr="00E55072" w:rsidRDefault="00B12624" w:rsidP="00E550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E55072" w:rsidRPr="00E550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:rsidR="00E55072" w:rsidRDefault="00E55072" w:rsidP="00E55072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E55072" w:rsidRDefault="00E55072" w:rsidP="00E55072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>Abbreviations: SU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ized uptake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>SUV</w:t>
      </w:r>
      <w:r w:rsidRPr="00713EB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b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V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PET/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>SUV</w:t>
      </w:r>
      <w:r w:rsidRPr="00713EB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os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V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520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 CRT PET/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F7501" w:rsidRDefault="002F7501"/>
    <w:p w:rsidR="00E55072" w:rsidRDefault="00E55072"/>
    <w:p w:rsidR="00E55072" w:rsidRDefault="00E55072"/>
    <w:p w:rsidR="00E55072" w:rsidRDefault="00E55072"/>
    <w:p w:rsidR="00E55072" w:rsidRDefault="00E55072"/>
    <w:p w:rsidR="00E55072" w:rsidRDefault="00E55072"/>
    <w:p w:rsidR="00E55072" w:rsidRDefault="00E55072"/>
    <w:p w:rsidR="00785092" w:rsidRDefault="00785092"/>
    <w:p w:rsidR="00785092" w:rsidRDefault="00785092"/>
    <w:p w:rsidR="00E55072" w:rsidRDefault="00E55072"/>
    <w:p w:rsidR="00E55072" w:rsidRPr="004C7439" w:rsidRDefault="00E55072"/>
    <w:sectPr w:rsidR="00E55072" w:rsidRPr="004C7439" w:rsidSect="007850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4EB" w:rsidRDefault="000E44EB" w:rsidP="00B77897">
      <w:pPr>
        <w:spacing w:after="0" w:line="240" w:lineRule="auto"/>
      </w:pPr>
      <w:r>
        <w:separator/>
      </w:r>
    </w:p>
  </w:endnote>
  <w:endnote w:type="continuationSeparator" w:id="0">
    <w:p w:rsidR="000E44EB" w:rsidRDefault="000E44EB" w:rsidP="00B77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4EB" w:rsidRDefault="000E44EB" w:rsidP="00B77897">
      <w:pPr>
        <w:spacing w:after="0" w:line="240" w:lineRule="auto"/>
      </w:pPr>
      <w:r>
        <w:separator/>
      </w:r>
    </w:p>
  </w:footnote>
  <w:footnote w:type="continuationSeparator" w:id="0">
    <w:p w:rsidR="000E44EB" w:rsidRDefault="000E44EB" w:rsidP="00B77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072"/>
    <w:rsid w:val="000E44EB"/>
    <w:rsid w:val="002F7501"/>
    <w:rsid w:val="00393D84"/>
    <w:rsid w:val="0047385B"/>
    <w:rsid w:val="004C7439"/>
    <w:rsid w:val="005030CF"/>
    <w:rsid w:val="00586E9B"/>
    <w:rsid w:val="00743564"/>
    <w:rsid w:val="00785092"/>
    <w:rsid w:val="008B791C"/>
    <w:rsid w:val="00B12624"/>
    <w:rsid w:val="00B77897"/>
    <w:rsid w:val="00E5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0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7897"/>
  </w:style>
  <w:style w:type="paragraph" w:styleId="a4">
    <w:name w:val="footer"/>
    <w:basedOn w:val="a"/>
    <w:link w:val="Char0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7897"/>
  </w:style>
  <w:style w:type="paragraph" w:styleId="a5">
    <w:name w:val="Balloon Text"/>
    <w:basedOn w:val="a"/>
    <w:link w:val="Char1"/>
    <w:uiPriority w:val="99"/>
    <w:semiHidden/>
    <w:unhideWhenUsed/>
    <w:rsid w:val="007850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8509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0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7897"/>
  </w:style>
  <w:style w:type="paragraph" w:styleId="a4">
    <w:name w:val="footer"/>
    <w:basedOn w:val="a"/>
    <w:link w:val="Char0"/>
    <w:uiPriority w:val="99"/>
    <w:unhideWhenUsed/>
    <w:rsid w:val="00B778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7897"/>
  </w:style>
  <w:style w:type="paragraph" w:styleId="a5">
    <w:name w:val="Balloon Text"/>
    <w:basedOn w:val="a"/>
    <w:link w:val="Char1"/>
    <w:uiPriority w:val="99"/>
    <w:semiHidden/>
    <w:unhideWhenUsed/>
    <w:rsid w:val="007850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8509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4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률</dc:creator>
  <cp:lastModifiedBy>김률</cp:lastModifiedBy>
  <cp:revision>4</cp:revision>
  <dcterms:created xsi:type="dcterms:W3CDTF">2015-08-11T13:00:00Z</dcterms:created>
  <dcterms:modified xsi:type="dcterms:W3CDTF">2015-11-15T07:11:00Z</dcterms:modified>
</cp:coreProperties>
</file>